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7E5" w:rsidRPr="007925E8" w:rsidRDefault="007925E8">
      <w:pPr>
        <w:rPr>
          <w:sz w:val="20"/>
          <w:szCs w:val="20"/>
        </w:rPr>
      </w:pPr>
      <w:r w:rsidRPr="007925E8">
        <w:rPr>
          <w:rFonts w:ascii="Times New Roman" w:eastAsia="黑体" w:hAnsi="Times New Roman" w:cs="Times New Roman"/>
          <w:b/>
          <w:sz w:val="20"/>
          <w:szCs w:val="20"/>
        </w:rPr>
        <w:t xml:space="preserve">Table </w:t>
      </w:r>
      <w:r w:rsidRPr="007925E8">
        <w:rPr>
          <w:rFonts w:ascii="Times New Roman" w:eastAsia="黑体" w:hAnsi="Times New Roman" w:cs="Times New Roman" w:hint="eastAsia"/>
          <w:b/>
          <w:sz w:val="20"/>
          <w:szCs w:val="20"/>
        </w:rPr>
        <w:t>S</w:t>
      </w:r>
      <w:r w:rsidR="0027529E">
        <w:rPr>
          <w:rFonts w:ascii="Times New Roman" w:eastAsia="黑体" w:hAnsi="Times New Roman" w:cs="Times New Roman" w:hint="eastAsia"/>
          <w:b/>
          <w:sz w:val="20"/>
          <w:szCs w:val="20"/>
        </w:rPr>
        <w:t>3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7925E8">
        <w:rPr>
          <w:rFonts w:ascii="Times New Roman" w:eastAsia="黑体" w:hAnsi="Times New Roman" w:cs="Times New Roman"/>
          <w:sz w:val="20"/>
          <w:szCs w:val="20"/>
        </w:rPr>
        <w:t>Primers used for RT-</w:t>
      </w:r>
      <w:proofErr w:type="spellStart"/>
      <w:r w:rsidR="00C23029" w:rsidRPr="007925E8">
        <w:rPr>
          <w:rFonts w:ascii="Times New Roman" w:eastAsia="黑体" w:hAnsi="Times New Roman" w:cs="Times New Roman"/>
          <w:sz w:val="20"/>
          <w:szCs w:val="20"/>
        </w:rPr>
        <w:t>q</w:t>
      </w:r>
      <w:r w:rsidRPr="007925E8">
        <w:rPr>
          <w:rFonts w:ascii="Times New Roman" w:eastAsia="黑体" w:hAnsi="Times New Roman" w:cs="Times New Roman"/>
          <w:sz w:val="20"/>
          <w:szCs w:val="20"/>
        </w:rPr>
        <w:t>PCR</w:t>
      </w:r>
      <w:proofErr w:type="spellEnd"/>
      <w:r w:rsidRPr="007925E8">
        <w:rPr>
          <w:rFonts w:ascii="Times New Roman" w:eastAsia="黑体" w:hAnsi="Times New Roman" w:cs="Times New Roman"/>
          <w:sz w:val="20"/>
          <w:szCs w:val="20"/>
        </w:rPr>
        <w:t xml:space="preserve"> amplification</w:t>
      </w:r>
    </w:p>
    <w:tbl>
      <w:tblPr>
        <w:tblW w:w="873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3155"/>
        <w:gridCol w:w="5578"/>
      </w:tblGrid>
      <w:tr w:rsidR="007925E8" w:rsidRPr="007925E8" w:rsidTr="007925E8">
        <w:trPr>
          <w:trHeight w:val="290"/>
          <w:jc w:val="center"/>
        </w:trPr>
        <w:tc>
          <w:tcPr>
            <w:tcW w:w="31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925E8" w:rsidRPr="007925E8" w:rsidRDefault="007925E8" w:rsidP="00CF1E3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25E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imers</w:t>
            </w:r>
          </w:p>
        </w:tc>
        <w:tc>
          <w:tcPr>
            <w:tcW w:w="557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7925E8" w:rsidRPr="007925E8" w:rsidRDefault="007925E8" w:rsidP="00CF1E3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925E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equences (5</w:t>
            </w:r>
            <w:r w:rsidRPr="007925E8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7925E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3</w:t>
            </w:r>
            <w:r w:rsidRPr="007925E8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7925E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7925E8" w:rsidRPr="007925E8" w:rsidTr="007925E8">
        <w:trPr>
          <w:trHeight w:val="251"/>
          <w:jc w:val="center"/>
        </w:trPr>
        <w:tc>
          <w:tcPr>
            <w:tcW w:w="3155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</w:tcPr>
          <w:p w:rsidR="007925E8" w:rsidRPr="007925E8" w:rsidRDefault="00D2515E" w:rsidP="00CF1E34">
            <w:pPr>
              <w:jc w:val="center"/>
              <w:outlineLvl w:val="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515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S</w:t>
            </w:r>
            <w:r w:rsidR="007925E8" w:rsidRPr="00D251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25E8" w:rsidRPr="007925E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78" w:type="dxa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25E8" w:rsidRPr="007925E8" w:rsidRDefault="00D2515E" w:rsidP="00CF1E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15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GSTGCAYGGYTGTCGTCA</w:t>
            </w:r>
          </w:p>
        </w:tc>
      </w:tr>
      <w:tr w:rsidR="007925E8" w:rsidRPr="007925E8" w:rsidTr="007925E8">
        <w:trPr>
          <w:trHeight w:val="251"/>
          <w:jc w:val="center"/>
        </w:trPr>
        <w:tc>
          <w:tcPr>
            <w:tcW w:w="3155" w:type="dxa"/>
            <w:tcBorders>
              <w:tl2br w:val="nil"/>
              <w:tr2bl w:val="nil"/>
            </w:tcBorders>
            <w:shd w:val="clear" w:color="auto" w:fill="auto"/>
          </w:tcPr>
          <w:p w:rsidR="007925E8" w:rsidRPr="007925E8" w:rsidRDefault="00D2515E" w:rsidP="00CF1E34">
            <w:pPr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D2515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S</w:t>
            </w:r>
            <w:r w:rsidR="007925E8" w:rsidRPr="007925E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5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25E8" w:rsidRPr="007925E8" w:rsidRDefault="00D2515E" w:rsidP="00CF1E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15E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TCRTCCMCACCTTCCTC</w:t>
            </w:r>
          </w:p>
        </w:tc>
      </w:tr>
      <w:tr w:rsidR="007925E8" w:rsidRPr="007925E8" w:rsidTr="007925E8">
        <w:trPr>
          <w:trHeight w:val="251"/>
          <w:jc w:val="center"/>
        </w:trPr>
        <w:tc>
          <w:tcPr>
            <w:tcW w:w="3155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:rsidR="007925E8" w:rsidRPr="007925E8" w:rsidRDefault="007925E8" w:rsidP="00CF1E34">
            <w:pPr>
              <w:jc w:val="center"/>
              <w:outlineLvl w:val="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92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  <w:proofErr w:type="spellEnd"/>
            <w:r w:rsidRPr="007925E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7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7925E8" w:rsidRPr="007925E8" w:rsidRDefault="007925E8" w:rsidP="00CF1E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GGGTGGCCCTTCT</w:t>
            </w:r>
          </w:p>
        </w:tc>
      </w:tr>
      <w:tr w:rsidR="007925E8" w:rsidRPr="007925E8" w:rsidTr="007925E8">
        <w:trPr>
          <w:trHeight w:val="264"/>
          <w:jc w:val="center"/>
        </w:trPr>
        <w:tc>
          <w:tcPr>
            <w:tcW w:w="3155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:rsidR="007925E8" w:rsidRPr="007925E8" w:rsidRDefault="007925E8" w:rsidP="00CF1E34">
            <w:pPr>
              <w:jc w:val="center"/>
              <w:outlineLvl w:val="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92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  <w:proofErr w:type="spellEnd"/>
            <w:r w:rsidRPr="007925E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57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7925E8" w:rsidRPr="007925E8" w:rsidRDefault="007925E8" w:rsidP="00CF1E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5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CCCACGACGAGCAT</w:t>
            </w:r>
          </w:p>
        </w:tc>
      </w:tr>
      <w:tr w:rsidR="007925E8" w:rsidRPr="007925E8" w:rsidTr="007925E8">
        <w:trPr>
          <w:trHeight w:val="251"/>
          <w:jc w:val="center"/>
        </w:trPr>
        <w:tc>
          <w:tcPr>
            <w:tcW w:w="3155" w:type="dxa"/>
            <w:tcBorders>
              <w:bottom w:val="nil"/>
              <w:tl2br w:val="nil"/>
              <w:tr2bl w:val="nil"/>
            </w:tcBorders>
            <w:shd w:val="clear" w:color="auto" w:fill="auto"/>
          </w:tcPr>
          <w:p w:rsidR="007925E8" w:rsidRPr="007925E8" w:rsidRDefault="007925E8" w:rsidP="00CF1E34">
            <w:pPr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2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uA</w:t>
            </w:r>
            <w:proofErr w:type="spellEnd"/>
            <w:r w:rsidRPr="007925E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57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7925E8" w:rsidRPr="007925E8" w:rsidRDefault="007925E8" w:rsidP="00CF1E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5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GCGTCTACAAGCAC</w:t>
            </w:r>
          </w:p>
        </w:tc>
      </w:tr>
      <w:tr w:rsidR="007925E8" w:rsidRPr="007925E8" w:rsidTr="007925E8">
        <w:trPr>
          <w:trHeight w:val="251"/>
          <w:jc w:val="center"/>
        </w:trPr>
        <w:tc>
          <w:tcPr>
            <w:tcW w:w="3155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:rsidR="007925E8" w:rsidRPr="007925E8" w:rsidRDefault="007925E8" w:rsidP="00CF1E34">
            <w:pPr>
              <w:jc w:val="center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25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uA</w:t>
            </w:r>
            <w:proofErr w:type="spellEnd"/>
            <w:r w:rsidRPr="007925E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578" w:type="dxa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7925E8" w:rsidRPr="007925E8" w:rsidRDefault="007925E8" w:rsidP="00CF1E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5E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GAACAGCGTATGGC</w:t>
            </w:r>
          </w:p>
        </w:tc>
      </w:tr>
    </w:tbl>
    <w:p w:rsidR="007925E8" w:rsidRDefault="007925E8"/>
    <w:sectPr w:rsidR="007925E8" w:rsidSect="00862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05A7" w:rsidRDefault="00E105A7" w:rsidP="007925E8">
      <w:r>
        <w:separator/>
      </w:r>
    </w:p>
  </w:endnote>
  <w:endnote w:type="continuationSeparator" w:id="0">
    <w:p w:rsidR="00E105A7" w:rsidRDefault="00E105A7" w:rsidP="007925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05A7" w:rsidRDefault="00E105A7" w:rsidP="007925E8">
      <w:r>
        <w:separator/>
      </w:r>
    </w:p>
  </w:footnote>
  <w:footnote w:type="continuationSeparator" w:id="0">
    <w:p w:rsidR="00E105A7" w:rsidRDefault="00E105A7" w:rsidP="007925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25E8"/>
    <w:rsid w:val="0027529E"/>
    <w:rsid w:val="002F4A23"/>
    <w:rsid w:val="00415C31"/>
    <w:rsid w:val="004A10D8"/>
    <w:rsid w:val="007925E8"/>
    <w:rsid w:val="007C0506"/>
    <w:rsid w:val="008627E5"/>
    <w:rsid w:val="00A15816"/>
    <w:rsid w:val="00A95E80"/>
    <w:rsid w:val="00C23029"/>
    <w:rsid w:val="00D2515E"/>
    <w:rsid w:val="00E10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5E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2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25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2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25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8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6</Characters>
  <Application>Microsoft Office Word</Application>
  <DocSecurity>0</DocSecurity>
  <Lines>1</Lines>
  <Paragraphs>1</Paragraphs>
  <ScaleCrop>false</ScaleCrop>
  <Company>Microsoft</Company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6</cp:revision>
  <dcterms:created xsi:type="dcterms:W3CDTF">2018-05-22T02:32:00Z</dcterms:created>
  <dcterms:modified xsi:type="dcterms:W3CDTF">2021-10-13T01:31:00Z</dcterms:modified>
</cp:coreProperties>
</file>